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0AA7" w:rsidRDefault="00D87E78">
      <w:bookmarkStart w:id="0" w:name="_GoBack"/>
      <w:bookmarkEnd w:id="0"/>
      <w:r>
        <w:t xml:space="preserve"> </w:t>
      </w:r>
    </w:p>
    <w:tbl>
      <w:tblPr>
        <w:tblW w:w="10773" w:type="dxa"/>
        <w:tblInd w:w="-10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"/>
        <w:gridCol w:w="709"/>
        <w:gridCol w:w="709"/>
        <w:gridCol w:w="709"/>
        <w:gridCol w:w="709"/>
        <w:gridCol w:w="1134"/>
        <w:gridCol w:w="850"/>
        <w:gridCol w:w="1134"/>
        <w:gridCol w:w="2268"/>
        <w:gridCol w:w="1559"/>
      </w:tblGrid>
      <w:tr w:rsidR="00D86D02" w:rsidRPr="007355A2" w:rsidTr="00062996">
        <w:trPr>
          <w:trHeight w:val="30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D02" w:rsidRPr="007355A2" w:rsidRDefault="00D86D02" w:rsidP="0006299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I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D02" w:rsidRPr="007355A2" w:rsidRDefault="00D86D02" w:rsidP="0006299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Minor</w:t>
            </w:r>
          </w:p>
          <w:p w:rsidR="00D86D02" w:rsidRPr="007355A2" w:rsidRDefault="00D86D02" w:rsidP="0006299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Alle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D02" w:rsidRPr="007355A2" w:rsidRDefault="00D86D02" w:rsidP="0006299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Major</w:t>
            </w:r>
          </w:p>
          <w:p w:rsidR="00D86D02" w:rsidRPr="007355A2" w:rsidRDefault="00D86D02" w:rsidP="0006299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Alle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D02" w:rsidRPr="007355A2" w:rsidRDefault="00D86D02" w:rsidP="0006299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Ref</w:t>
            </w:r>
          </w:p>
          <w:p w:rsidR="00D86D02" w:rsidRPr="007355A2" w:rsidRDefault="00D86D02" w:rsidP="0006299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Alle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D02" w:rsidRPr="007355A2" w:rsidRDefault="00D86D02" w:rsidP="0006299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Mixed model P-</w:t>
            </w:r>
            <w:proofErr w:type="spellStart"/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va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6D02" w:rsidRPr="007355A2" w:rsidRDefault="00D86D02" w:rsidP="0006299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proofErr w:type="spellStart"/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Flybase</w:t>
            </w:r>
            <w:proofErr w:type="spellEnd"/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 xml:space="preserve"> I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6D02" w:rsidRPr="007355A2" w:rsidRDefault="00D86D02" w:rsidP="0006299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Gene I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6D02" w:rsidRPr="007355A2" w:rsidRDefault="00D86D02" w:rsidP="0006299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Genomic annota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6D02" w:rsidRPr="007355A2" w:rsidRDefault="00D86D02" w:rsidP="0006299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Function</w:t>
            </w:r>
          </w:p>
          <w:p w:rsidR="00D86D02" w:rsidRPr="007355A2" w:rsidRDefault="00D86D02" w:rsidP="0006299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(Selected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D02" w:rsidRPr="007355A2" w:rsidRDefault="00D86D02" w:rsidP="0006299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Max expression</w:t>
            </w:r>
          </w:p>
          <w:p w:rsidR="00D86D02" w:rsidRPr="007355A2" w:rsidRDefault="00D86D02" w:rsidP="0006299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(fly atlas)</w:t>
            </w:r>
          </w:p>
        </w:tc>
      </w:tr>
      <w:tr w:rsidR="00F62030" w:rsidRPr="007355A2" w:rsidTr="003C398A">
        <w:trPr>
          <w:trHeight w:val="30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</w:tcPr>
          <w:p w:rsidR="00F62030" w:rsidRPr="007355A2" w:rsidRDefault="00F62030" w:rsidP="0006299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F62030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3L_2882246_SN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</w:tcPr>
          <w:p w:rsidR="00F62030" w:rsidRPr="007355A2" w:rsidRDefault="00F62030" w:rsidP="0006299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</w:tcPr>
          <w:p w:rsidR="00F62030" w:rsidRPr="007355A2" w:rsidRDefault="00F62030" w:rsidP="0006299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</w:tcPr>
          <w:p w:rsidR="00F62030" w:rsidRPr="007355A2" w:rsidRDefault="00F62030" w:rsidP="0006299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</w:tcPr>
          <w:p w:rsidR="00F62030" w:rsidRPr="007355A2" w:rsidRDefault="00F62030" w:rsidP="0006299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F62030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1.76E-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F62030" w:rsidRPr="007355A2" w:rsidRDefault="00F62030" w:rsidP="0006299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F62030" w:rsidRPr="007355A2" w:rsidRDefault="00F62030" w:rsidP="0006299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F62030" w:rsidRPr="007355A2" w:rsidRDefault="00F62030" w:rsidP="0006299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F62030" w:rsidRPr="007355A2" w:rsidRDefault="00F62030" w:rsidP="0006299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</w:tcPr>
          <w:p w:rsidR="00F62030" w:rsidRPr="007355A2" w:rsidRDefault="00F62030" w:rsidP="0006299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</w:p>
        </w:tc>
      </w:tr>
      <w:tr w:rsidR="008C6316" w:rsidRPr="007355A2" w:rsidTr="003C398A">
        <w:trPr>
          <w:trHeight w:val="30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</w:tcPr>
          <w:p w:rsidR="008C6316" w:rsidRPr="007355A2" w:rsidRDefault="008C6316" w:rsidP="008C631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8C6316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3L_2882249_SN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</w:tcPr>
          <w:p w:rsidR="008C6316" w:rsidRPr="007355A2" w:rsidRDefault="008C6316" w:rsidP="008C631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</w:tcPr>
          <w:p w:rsidR="008C6316" w:rsidRPr="007355A2" w:rsidRDefault="008C6316" w:rsidP="008C631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</w:tcPr>
          <w:p w:rsidR="008C6316" w:rsidRPr="007355A2" w:rsidRDefault="008C6316" w:rsidP="008C631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</w:tcPr>
          <w:p w:rsidR="008C6316" w:rsidRPr="007355A2" w:rsidRDefault="008C6316" w:rsidP="008C631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F62030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1.76E-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8C6316" w:rsidRPr="007355A2" w:rsidRDefault="008C6316" w:rsidP="008C631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8C6316" w:rsidRPr="007355A2" w:rsidRDefault="008C6316" w:rsidP="008C631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8C6316" w:rsidRPr="007355A2" w:rsidRDefault="008C6316" w:rsidP="008C631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8C6316" w:rsidRPr="007355A2" w:rsidRDefault="008C6316" w:rsidP="008C631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</w:tcPr>
          <w:p w:rsidR="008C6316" w:rsidRPr="007355A2" w:rsidRDefault="008C6316" w:rsidP="008C631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</w:p>
        </w:tc>
      </w:tr>
      <w:tr w:rsidR="008C6316" w:rsidRPr="008F22DA" w:rsidTr="00062996">
        <w:trPr>
          <w:trHeight w:val="30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316" w:rsidRPr="007355A2" w:rsidRDefault="008C6316" w:rsidP="008C631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8C6316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2R_13167385_SN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316" w:rsidRPr="007355A2" w:rsidRDefault="008C6316" w:rsidP="008C631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316" w:rsidRPr="007355A2" w:rsidRDefault="008C6316" w:rsidP="008C631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316" w:rsidRPr="007355A2" w:rsidRDefault="008C6316" w:rsidP="008C631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316" w:rsidRPr="007355A2" w:rsidRDefault="008C6316" w:rsidP="008C631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8C6316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2.03E-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6316" w:rsidRPr="007355A2" w:rsidRDefault="008C6316" w:rsidP="008C631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6316" w:rsidRPr="007355A2" w:rsidRDefault="008C6316" w:rsidP="008C631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proofErr w:type="spellStart"/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mb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6316" w:rsidRPr="00C84609" w:rsidRDefault="00C84609" w:rsidP="008C631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C84609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FBgn026548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6316" w:rsidRPr="007355A2" w:rsidRDefault="005459F1" w:rsidP="008C631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RNA binding protein</w:t>
            </w:r>
            <w:r w:rsidR="00CA73AC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, regulator of alternative splicing</w:t>
            </w: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316" w:rsidRPr="007355A2" w:rsidRDefault="008F22DA" w:rsidP="008C6316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Larval fat body</w:t>
            </w:r>
          </w:p>
        </w:tc>
      </w:tr>
      <w:tr w:rsidR="00BF233C" w:rsidRPr="007355A2" w:rsidTr="00062996">
        <w:trPr>
          <w:trHeight w:val="30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2R_8556916_SN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BF233C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2.87E-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FBgn026167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proofErr w:type="spellStart"/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Nem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INTR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carbon-monoxide oxygenase activity</w:t>
            </w:r>
          </w:p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</w:p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locomotor activity</w:t>
            </w:r>
          </w:p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regulation of neurotransmitter secretion</w:t>
            </w:r>
          </w:p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Tubule</w:t>
            </w:r>
            <w:r w:rsidR="008F22DA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 xml:space="preserve"> and hindgut</w:t>
            </w:r>
          </w:p>
        </w:tc>
      </w:tr>
      <w:tr w:rsidR="00BF233C" w:rsidRPr="007355A2" w:rsidTr="00062996">
        <w:trPr>
          <w:trHeight w:val="30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2L_21122251_SN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BF233C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3.18E-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FBgn00402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Nhe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DOWNSTREAM</w:t>
            </w:r>
          </w:p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SYNONYMOUS_CODIN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ion and pH homeostas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Larval hindgut</w:t>
            </w:r>
          </w:p>
        </w:tc>
      </w:tr>
      <w:tr w:rsidR="00BF233C" w:rsidRPr="007355A2" w:rsidTr="00062996">
        <w:trPr>
          <w:trHeight w:val="30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2R_14360627_SN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BF233C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3.66E-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FBgn002849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CG301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INTR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Crop</w:t>
            </w:r>
            <w:r w:rsidR="008F22DA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 xml:space="preserve"> and brain</w:t>
            </w:r>
          </w:p>
        </w:tc>
      </w:tr>
      <w:tr w:rsidR="00BF233C" w:rsidRPr="007355A2" w:rsidTr="003C398A">
        <w:trPr>
          <w:trHeight w:val="30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BF233C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3L_4844209_DE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BF233C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CAGGGTATACA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BF233C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T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BF233C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CAGGGTATACA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BF233C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3.79E-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</w:p>
        </w:tc>
      </w:tr>
      <w:tr w:rsidR="00BF233C" w:rsidRPr="007355A2" w:rsidTr="00062996">
        <w:trPr>
          <w:trHeight w:val="30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2L_4335331_SN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6.89E-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FBgn00207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proofErr w:type="spellStart"/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ate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INTR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Transmembrane transporter activit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Eye</w:t>
            </w:r>
          </w:p>
        </w:tc>
      </w:tr>
      <w:tr w:rsidR="00BF233C" w:rsidRPr="007355A2" w:rsidTr="003C398A">
        <w:trPr>
          <w:trHeight w:val="30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BF233C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2L_4169301_SN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</w:tcPr>
          <w:p w:rsidR="00BF233C" w:rsidRPr="007355A2" w:rsidRDefault="00BF233C" w:rsidP="00BF233C">
            <w:pP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BF233C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5.51E-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</w:p>
        </w:tc>
      </w:tr>
      <w:tr w:rsidR="00BF233C" w:rsidRPr="008F22DA" w:rsidTr="002C6F75">
        <w:trPr>
          <w:trHeight w:val="30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BF233C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2L_19416663_SN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BF233C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5.71E-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BF233C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FBgn00417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proofErr w:type="spellStart"/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Pax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BF233C" w:rsidRPr="007355A2" w:rsidRDefault="002C6F75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INTR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BF233C" w:rsidRDefault="00D415C1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Adaptor protein associated with integrins</w:t>
            </w:r>
          </w:p>
          <w:p w:rsidR="0008178A" w:rsidRDefault="0008178A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 xml:space="preserve">Cell homeostasis- </w:t>
            </w:r>
            <w:proofErr w:type="spellStart"/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autophagosome</w:t>
            </w:r>
            <w:proofErr w:type="spellEnd"/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 xml:space="preserve"> formation</w:t>
            </w:r>
          </w:p>
          <w:p w:rsidR="00D415C1" w:rsidRPr="007355A2" w:rsidRDefault="00D415C1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:rsidR="00BF233C" w:rsidRPr="007355A2" w:rsidRDefault="008F22DA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8F22DA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S2 cells (growing)</w:t>
            </w:r>
          </w:p>
        </w:tc>
      </w:tr>
      <w:tr w:rsidR="00BF233C" w:rsidRPr="007355A2" w:rsidTr="002C6F75">
        <w:trPr>
          <w:trHeight w:val="30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BF233C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2L_19416663_SN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BF233C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5.71E-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BF233C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FBgn001667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BF233C" w:rsidRPr="007355A2" w:rsidRDefault="00BF233C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Lectin-galC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BF233C" w:rsidRPr="007355A2" w:rsidRDefault="002C6F75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UPSTREAM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BF233C" w:rsidRPr="007355A2" w:rsidRDefault="003B393D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Recepto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:rsidR="00BF233C" w:rsidRPr="007355A2" w:rsidRDefault="008F22DA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Heart</w:t>
            </w:r>
          </w:p>
        </w:tc>
      </w:tr>
      <w:tr w:rsidR="002C6F75" w:rsidRPr="007355A2" w:rsidTr="002C6F75">
        <w:trPr>
          <w:trHeight w:val="30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:rsidR="002C6F75" w:rsidRPr="00BF233C" w:rsidRDefault="002C6F75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2C6F75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2L_8998844_SN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:rsidR="002C6F75" w:rsidRDefault="002C6F75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:rsidR="002C6F75" w:rsidRDefault="002C6F75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:rsidR="002C6F75" w:rsidRDefault="002C6F75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:rsidR="002C6F75" w:rsidRPr="00BF233C" w:rsidRDefault="002C6F75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2C6F75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2.53E-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2C6F75" w:rsidRPr="00BF233C" w:rsidRDefault="002C6F75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2C6F75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FBgn00153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2C6F75" w:rsidRDefault="002C6F75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Try29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2C6F75" w:rsidRPr="007355A2" w:rsidRDefault="002C6F75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SYNONIMOUS CODIN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2C6F75" w:rsidRPr="007355A2" w:rsidRDefault="000B053A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Protein metabolism</w:t>
            </w:r>
            <w:r w:rsidR="00D415C1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:rsidR="002C6F75" w:rsidRPr="007355A2" w:rsidRDefault="008F22DA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 xml:space="preserve">Midgut </w:t>
            </w:r>
          </w:p>
        </w:tc>
      </w:tr>
      <w:tr w:rsidR="002C6F75" w:rsidRPr="007355A2" w:rsidTr="002C6F75">
        <w:trPr>
          <w:trHeight w:val="30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:rsidR="002C6F75" w:rsidRPr="00BF233C" w:rsidRDefault="002C6F75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2C6F75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2L_8998844_SN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:rsidR="002C6F75" w:rsidRDefault="002C6F75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:rsidR="002C6F75" w:rsidRDefault="002C6F75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:rsidR="002C6F75" w:rsidRDefault="002C6F75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:rsidR="002C6F75" w:rsidRPr="00BF233C" w:rsidRDefault="002C6F75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2C6F75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2.53E-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2C6F75" w:rsidRPr="00BF233C" w:rsidRDefault="002C6F75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2C6F75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FBgn004096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2C6F75" w:rsidRDefault="002C6F75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2C6F75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CG186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2C6F75" w:rsidRPr="007355A2" w:rsidRDefault="002C6F75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DOWNSTREAM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2C6F75" w:rsidRPr="007355A2" w:rsidRDefault="002C6F75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:rsidR="002C6F75" w:rsidRPr="007355A2" w:rsidRDefault="008F22DA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proofErr w:type="spellStart"/>
            <w:r w:rsidRPr="008F22DA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Thoracicoabdominal</w:t>
            </w:r>
            <w:proofErr w:type="spellEnd"/>
            <w:r w:rsidRPr="008F22DA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 xml:space="preserve"> ganglion</w:t>
            </w:r>
          </w:p>
        </w:tc>
      </w:tr>
      <w:tr w:rsidR="002C6F75" w:rsidRPr="007355A2" w:rsidTr="002C6F75">
        <w:trPr>
          <w:trHeight w:val="30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6F75" w:rsidRPr="002C6F75" w:rsidRDefault="002C6F75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2C6F75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3L_14734215_SN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6F75" w:rsidRDefault="002C6F75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6F75" w:rsidRDefault="002C6F75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6F75" w:rsidRDefault="002C6F75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6F75" w:rsidRPr="002C6F75" w:rsidRDefault="002C6F75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2C6F75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9.82E-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6F75" w:rsidRPr="002C6F75" w:rsidRDefault="002C6F75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 w:rsidRPr="002C6F75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FBgn025917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6F75" w:rsidRPr="002C6F75" w:rsidRDefault="002C6F75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proofErr w:type="spellStart"/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om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6F75" w:rsidRDefault="002C6F75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INTR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6F75" w:rsidRPr="007355A2" w:rsidRDefault="006B6E52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Protein metabolism</w:t>
            </w:r>
            <w:r w:rsidR="003B393D"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- serine protea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6F75" w:rsidRPr="007355A2" w:rsidRDefault="008F22DA" w:rsidP="00BF233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 w:eastAsia="es-ES"/>
              </w:rPr>
              <w:t>Midgut and salivary gland</w:t>
            </w:r>
          </w:p>
        </w:tc>
      </w:tr>
    </w:tbl>
    <w:p w:rsidR="00D86D02" w:rsidRPr="007355A2" w:rsidRDefault="00D86D02" w:rsidP="00D86D02">
      <w:pPr>
        <w:widowControl w:val="0"/>
        <w:autoSpaceDE w:val="0"/>
        <w:autoSpaceDN w:val="0"/>
        <w:adjustRightInd w:val="0"/>
        <w:spacing w:after="240" w:line="480" w:lineRule="auto"/>
        <w:ind w:left="480" w:hanging="480"/>
        <w:rPr>
          <w:rFonts w:ascii="Cambria" w:eastAsia="Times New Roman" w:hAnsi="Cambria" w:cs="Times New Roman"/>
          <w:lang w:val="en-US" w:eastAsia="es-ES"/>
        </w:rPr>
      </w:pPr>
    </w:p>
    <w:p w:rsidR="00D86D02" w:rsidRPr="007355A2" w:rsidRDefault="00D86D02" w:rsidP="00D86D02">
      <w:pPr>
        <w:widowControl w:val="0"/>
        <w:autoSpaceDE w:val="0"/>
        <w:autoSpaceDN w:val="0"/>
        <w:adjustRightInd w:val="0"/>
        <w:spacing w:after="240" w:line="480" w:lineRule="auto"/>
        <w:rPr>
          <w:rFonts w:ascii="Cambria" w:eastAsia="Calibri" w:hAnsi="Cambria" w:cs="Times New Roman"/>
          <w:lang w:val="en-US"/>
        </w:rPr>
      </w:pPr>
      <w:r w:rsidRPr="007355A2">
        <w:rPr>
          <w:rFonts w:ascii="Cambria" w:eastAsia="Calibri" w:hAnsi="Cambria" w:cs="Times New Roman"/>
          <w:b/>
          <w:lang w:val="en-US"/>
        </w:rPr>
        <w:lastRenderedPageBreak/>
        <w:t>Table S2-</w:t>
      </w:r>
      <w:r w:rsidRPr="007355A2">
        <w:rPr>
          <w:rFonts w:ascii="Cambria" w:eastAsia="Calibri" w:hAnsi="Cambria" w:cs="Times New Roman"/>
          <w:lang w:val="en-US"/>
        </w:rPr>
        <w:t xml:space="preserve"> Top GWAS results for CTmax. Blue rows correspond to SNPs located in intergenic regions. Green rows correspond to one SNP that is shared by two genes. </w:t>
      </w:r>
    </w:p>
    <w:p w:rsidR="00D86D02" w:rsidRPr="007355A2" w:rsidRDefault="00D86D02" w:rsidP="00D86D02">
      <w:pPr>
        <w:widowControl w:val="0"/>
        <w:autoSpaceDE w:val="0"/>
        <w:autoSpaceDN w:val="0"/>
        <w:adjustRightInd w:val="0"/>
        <w:spacing w:after="240" w:line="480" w:lineRule="auto"/>
        <w:ind w:firstLine="708"/>
        <w:rPr>
          <w:rFonts w:ascii="Cambria" w:eastAsia="Calibri" w:hAnsi="Cambria" w:cs="Times New Roman"/>
          <w:lang w:val="en-US"/>
        </w:rPr>
      </w:pPr>
    </w:p>
    <w:p w:rsidR="00076ACA" w:rsidRPr="00D86D02" w:rsidRDefault="00076ACA">
      <w:pPr>
        <w:rPr>
          <w:lang w:val="en-US"/>
        </w:rPr>
      </w:pPr>
    </w:p>
    <w:sectPr w:rsidR="00076ACA" w:rsidRPr="00D86D0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D02"/>
    <w:rsid w:val="00076ACA"/>
    <w:rsid w:val="0008178A"/>
    <w:rsid w:val="000B053A"/>
    <w:rsid w:val="00250AA7"/>
    <w:rsid w:val="002C6F75"/>
    <w:rsid w:val="002D5DBD"/>
    <w:rsid w:val="00320478"/>
    <w:rsid w:val="003B393D"/>
    <w:rsid w:val="003C398A"/>
    <w:rsid w:val="005459F1"/>
    <w:rsid w:val="00613043"/>
    <w:rsid w:val="006B6E52"/>
    <w:rsid w:val="006D4AF9"/>
    <w:rsid w:val="006E14EF"/>
    <w:rsid w:val="007554B3"/>
    <w:rsid w:val="00760963"/>
    <w:rsid w:val="008C6316"/>
    <w:rsid w:val="008F22DA"/>
    <w:rsid w:val="00991CD5"/>
    <w:rsid w:val="009B3BC9"/>
    <w:rsid w:val="00B16AFA"/>
    <w:rsid w:val="00B51110"/>
    <w:rsid w:val="00BF1510"/>
    <w:rsid w:val="00BF233C"/>
    <w:rsid w:val="00C84609"/>
    <w:rsid w:val="00CA73AC"/>
    <w:rsid w:val="00D07241"/>
    <w:rsid w:val="00D415C1"/>
    <w:rsid w:val="00D86D02"/>
    <w:rsid w:val="00D87E78"/>
    <w:rsid w:val="00F62030"/>
    <w:rsid w:val="00F777B9"/>
    <w:rsid w:val="00F94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3D5831-DC82-4897-8A53-979718636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6D0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0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1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6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4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5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8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4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3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9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4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2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9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366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 Perri</dc:creator>
  <cp:keywords/>
  <dc:description/>
  <cp:lastModifiedBy>julian</cp:lastModifiedBy>
  <cp:revision>2</cp:revision>
  <dcterms:created xsi:type="dcterms:W3CDTF">2018-04-07T01:00:00Z</dcterms:created>
  <dcterms:modified xsi:type="dcterms:W3CDTF">2018-04-07T01:00:00Z</dcterms:modified>
</cp:coreProperties>
</file>